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433AD" w14:textId="77777777" w:rsidR="00654628" w:rsidRDefault="00654628" w:rsidP="00654628">
      <w:pPr>
        <w:keepNext/>
      </w:pPr>
      <w:r w:rsidRPr="00B90921">
        <w:rPr>
          <w:rFonts w:cs="Times New Roman"/>
          <w:b/>
          <w:bCs/>
          <w:szCs w:val="24"/>
        </w:rPr>
        <w:t>Supplementary Table 1</w:t>
      </w:r>
      <w:r w:rsidRPr="00B90921">
        <w:rPr>
          <w:rFonts w:cs="Times New Roman"/>
          <w:szCs w:val="24"/>
        </w:rPr>
        <w:t xml:space="preserve">: </w:t>
      </w:r>
      <w:r w:rsidRPr="00B90921">
        <w:t>Summary of sample collection counts. Skin, stool, and serum samples were collected. The number of samples collected per individual patient with IBD and healthy control is displayed.</w:t>
      </w:r>
    </w:p>
    <w:tbl>
      <w:tblPr>
        <w:tblW w:w="6689" w:type="dxa"/>
        <w:tblLook w:val="04A0" w:firstRow="1" w:lastRow="0" w:firstColumn="1" w:lastColumn="0" w:noHBand="0" w:noVBand="1"/>
      </w:tblPr>
      <w:tblGrid>
        <w:gridCol w:w="3119"/>
        <w:gridCol w:w="1207"/>
        <w:gridCol w:w="1207"/>
        <w:gridCol w:w="1156"/>
      </w:tblGrid>
      <w:tr w:rsidR="00654628" w:rsidRPr="002C2079" w14:paraId="4C6E0E59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56D5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Patient I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DAD4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kin sampl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1F2B8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tool sampl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978D9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erum samples</w:t>
            </w:r>
          </w:p>
        </w:tc>
      </w:tr>
      <w:tr w:rsidR="00654628" w:rsidRPr="002C2079" w14:paraId="1A13100C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4D5D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CB3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D6ED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DED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54628" w:rsidRPr="002C2079" w14:paraId="084065CE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2C1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B160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BA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2B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4</w:t>
            </w:r>
          </w:p>
        </w:tc>
      </w:tr>
      <w:tr w:rsidR="00654628" w:rsidRPr="002C2079" w14:paraId="454986B6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377A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FA2B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BF6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8C1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54628" w:rsidRPr="002C2079" w14:paraId="05F556FF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BAED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E28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130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15E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54628" w:rsidRPr="002C2079" w14:paraId="593B7C8D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2A96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8DF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B0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02D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4</w:t>
            </w:r>
          </w:p>
        </w:tc>
      </w:tr>
      <w:tr w:rsidR="00654628" w:rsidRPr="002C2079" w14:paraId="4C955E65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3C3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82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53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161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54628" w:rsidRPr="002C2079" w14:paraId="41DEE2BA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8D4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0237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D07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794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2</w:t>
            </w:r>
          </w:p>
        </w:tc>
      </w:tr>
      <w:tr w:rsidR="00654628" w:rsidRPr="002C2079" w14:paraId="562E0904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10E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480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81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A2F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54628" w:rsidRPr="002C2079" w14:paraId="0731E536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C149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D766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1A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0565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5</w:t>
            </w:r>
          </w:p>
        </w:tc>
      </w:tr>
      <w:tr w:rsidR="00654628" w:rsidRPr="002C2079" w14:paraId="38B289B7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034A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E9F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E93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FB8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54628" w:rsidRPr="002C2079" w14:paraId="64CA1146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E51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P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549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85E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0C6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654628" w:rsidRPr="002C2079" w14:paraId="06413EE4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8611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Total number of samples collec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519A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456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</w:pPr>
            <w:r w:rsidRPr="002C2079">
              <w:rPr>
                <w:rFonts w:ascii="Palatino Linotype" w:eastAsia="Calibri" w:hAnsi="Palatino Linotype" w:cs="Calibri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3DD0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b/>
                <w:bCs/>
                <w:color w:val="000000"/>
                <w:sz w:val="18"/>
                <w:szCs w:val="18"/>
              </w:rPr>
              <w:t>40</w:t>
            </w:r>
          </w:p>
        </w:tc>
      </w:tr>
      <w:tr w:rsidR="00654628" w:rsidRPr="002C2079" w14:paraId="6EAB0DC6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65AA4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Total number of individual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06B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883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B6F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654628" w:rsidRPr="002C2079" w14:paraId="2DFFE5A3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C6249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Healthy control I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36004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kin sampl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3698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tool sampl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4773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erum samples</w:t>
            </w:r>
          </w:p>
        </w:tc>
      </w:tr>
      <w:tr w:rsidR="00654628" w:rsidRPr="002C2079" w14:paraId="185A7203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7668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459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0C46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F6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2F0CB10E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A206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E3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C3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5AD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3AC73540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2C72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DA66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2B6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2E8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0334D413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40A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AAAB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1D1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D35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15409293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83DE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A08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894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FC00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7A602831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CD91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E6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39D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338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4EB75617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C674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244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DDA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24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2173BAA6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A192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97D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060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BDD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21F31D50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81A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575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B19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CEA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2221CE5D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398B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4C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C3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2B4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32AA5D0F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91C4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C6B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BB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6436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505A81D9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E270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24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AEC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177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610E5BC2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5153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1C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D5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08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0F2040FD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0B32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8A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D70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96E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135757AD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E34E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066B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23F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A68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3D974F93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4345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631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407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71B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41ADA87D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88ED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3B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22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2210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7D839815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93BC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625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BC0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841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06E1BC7F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5823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0FF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EA4B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1365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75E82F86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0D76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199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B39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798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21E4A1C7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19F1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2E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A786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B73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26645367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1400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37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4D6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4015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4ADEC61A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4DDD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010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EF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0FB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41AA639D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B440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EF2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F805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C8E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08EC918A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4BE3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2B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BD3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D28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31C8DAE1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FE59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846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6F2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4886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5278C407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A4F0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36D5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6EF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144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1E84F6E1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162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6B92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9A5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5DA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35E8B34B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635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29B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37D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400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116F0584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5EB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B1C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5410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DBED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2379B266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5A70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17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ED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F8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1164004A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AE8D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133E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F7F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41F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16B61EDC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D7C5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85F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58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23B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1C8D9C92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A46D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E6E0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143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562B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54628" w:rsidRPr="002C2079" w14:paraId="2938E6DB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44B5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D26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D28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959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54628" w:rsidRPr="002C2079" w14:paraId="18542408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2C37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lastRenderedPageBreak/>
              <w:t>HC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E67D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1F34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6E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72E3C1B2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00E6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6806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7A61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10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54628" w:rsidRPr="002C2079" w14:paraId="60719137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C6CC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40C6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C6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986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37DB95F6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D719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E68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0D3A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54E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3834A6D3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C8FE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B52D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77C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36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348E86FF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628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DA3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3FA5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FE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</w:rPr>
              <w:t>1</w:t>
            </w:r>
          </w:p>
        </w:tc>
      </w:tr>
      <w:tr w:rsidR="00654628" w:rsidRPr="002C2079" w14:paraId="737D682B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BB67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Total number of samples collec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454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Calibri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2C2079">
              <w:rPr>
                <w:rFonts w:ascii="Palatino Linotype" w:eastAsia="Calibri" w:hAnsi="Palatino Linotype" w:cs="Calibri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3725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Calibri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2C2079">
              <w:rPr>
                <w:rFonts w:ascii="Palatino Linotype" w:eastAsia="Calibri" w:hAnsi="Palatino Linotype" w:cs="Calibri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6BAC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Calibri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2C2079">
              <w:rPr>
                <w:rFonts w:ascii="Palatino Linotype" w:eastAsia="Calibri" w:hAnsi="Palatino Linotype" w:cs="Calibri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654628" w:rsidRPr="002C2079" w14:paraId="2F535709" w14:textId="77777777" w:rsidTr="00575B9E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2CCA" w14:textId="77777777" w:rsidR="00654628" w:rsidRPr="002C2079" w:rsidRDefault="00654628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Total number of individual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FBE7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A16F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1B55" w14:textId="77777777" w:rsidR="00654628" w:rsidRPr="002C2079" w:rsidRDefault="00654628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38</w:t>
            </w:r>
          </w:p>
        </w:tc>
      </w:tr>
    </w:tbl>
    <w:p w14:paraId="2B3EAEDD" w14:textId="77777777" w:rsidR="00654628" w:rsidRDefault="00654628" w:rsidP="00654628">
      <w:pPr>
        <w:keepNext/>
      </w:pPr>
    </w:p>
    <w:p w14:paraId="1EC72FC6" w14:textId="77777777" w:rsidR="00654628" w:rsidRDefault="00654628" w:rsidP="00654628"/>
    <w:p w14:paraId="22AE72FF" w14:textId="77777777" w:rsidR="007E21F6" w:rsidRDefault="007E21F6">
      <w:bookmarkStart w:id="0" w:name="_GoBack"/>
      <w:bookmarkEnd w:id="0"/>
    </w:p>
    <w:sectPr w:rsidR="007E21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1F6"/>
    <w:rsid w:val="00654628"/>
    <w:rsid w:val="007E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1B9C8-5147-45C6-92B4-2CDE677EE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462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99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13:00Z</dcterms:created>
  <dcterms:modified xsi:type="dcterms:W3CDTF">2022-11-13T09:13:00Z</dcterms:modified>
</cp:coreProperties>
</file>